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082" w:rsidRDefault="00F31082" w:rsidP="00AA3AC7">
      <w:pPr>
        <w:rPr>
          <w:b/>
          <w:i/>
          <w:sz w:val="28"/>
          <w:szCs w:val="28"/>
        </w:rPr>
      </w:pPr>
      <w:r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13B59E4C" wp14:editId="398692AA">
            <wp:simplePos x="0" y="0"/>
            <wp:positionH relativeFrom="column">
              <wp:posOffset>6985</wp:posOffset>
            </wp:positionH>
            <wp:positionV relativeFrom="paragraph">
              <wp:posOffset>105410</wp:posOffset>
            </wp:positionV>
            <wp:extent cx="2877820" cy="4414520"/>
            <wp:effectExtent l="0" t="0" r="0" b="508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4288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512CF0" wp14:editId="2235AFE2">
                <wp:simplePos x="0" y="0"/>
                <wp:positionH relativeFrom="column">
                  <wp:posOffset>-650240</wp:posOffset>
                </wp:positionH>
                <wp:positionV relativeFrom="paragraph">
                  <wp:posOffset>-673100</wp:posOffset>
                </wp:positionV>
                <wp:extent cx="109728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728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33B9" w:rsidRPr="00042886" w:rsidRDefault="00D733B9" w:rsidP="00D733B9">
                            <w:pPr>
                              <w:tabs>
                                <w:tab w:val="left" w:pos="284"/>
                              </w:tabs>
                              <w:rPr>
                                <w:sz w:val="32"/>
                                <w:szCs w:val="32"/>
                              </w:rPr>
                            </w:pPr>
                            <w:r w:rsidRPr="00042886">
                              <w:rPr>
                                <w:sz w:val="32"/>
                                <w:szCs w:val="32"/>
                              </w:rPr>
                              <w:t xml:space="preserve">Figure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>S</w:t>
                            </w:r>
                            <w:r w:rsidR="006121DB">
                              <w:rPr>
                                <w:sz w:val="32"/>
                                <w:szCs w:val="32"/>
                              </w:rPr>
                              <w:t>4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1512CF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1.2pt;margin-top:-53pt;width:86.4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" filled="f" stroked="f">
                <v:textbox style="mso-fit-shape-to-text:t">
                  <w:txbxContent>
                    <w:p w:rsidR="00D733B9" w:rsidRPr="00042886" w:rsidRDefault="00D733B9" w:rsidP="00D733B9">
                      <w:pPr>
                        <w:tabs>
                          <w:tab w:val="left" w:pos="284"/>
                        </w:tabs>
                        <w:rPr>
                          <w:sz w:val="32"/>
                          <w:szCs w:val="32"/>
                        </w:rPr>
                      </w:pPr>
                      <w:r w:rsidRPr="00042886">
                        <w:rPr>
                          <w:sz w:val="32"/>
                          <w:szCs w:val="32"/>
                        </w:rPr>
                        <w:t xml:space="preserve">Figure </w:t>
                      </w:r>
                      <w:r>
                        <w:rPr>
                          <w:sz w:val="32"/>
                          <w:szCs w:val="32"/>
                        </w:rPr>
                        <w:t>S</w:t>
                      </w:r>
                      <w:r w:rsidR="006121DB">
                        <w:rPr>
                          <w:sz w:val="32"/>
                          <w:szCs w:val="32"/>
                        </w:rPr>
                        <w:t>4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F31082" w:rsidRDefault="00F31082" w:rsidP="00AA3AC7">
      <w:pPr>
        <w:rPr>
          <w:b/>
          <w:i/>
          <w:sz w:val="28"/>
          <w:szCs w:val="28"/>
        </w:rPr>
      </w:pPr>
    </w:p>
    <w:p w:rsidR="00F31082" w:rsidRDefault="00F31082" w:rsidP="00AA3AC7">
      <w:pPr>
        <w:rPr>
          <w:b/>
          <w:i/>
          <w:sz w:val="28"/>
          <w:szCs w:val="28"/>
        </w:rPr>
      </w:pPr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15908052" wp14:editId="639787E7">
            <wp:simplePos x="0" y="0"/>
            <wp:positionH relativeFrom="column">
              <wp:posOffset>2880360</wp:posOffset>
            </wp:positionH>
            <wp:positionV relativeFrom="paragraph">
              <wp:posOffset>784225</wp:posOffset>
            </wp:positionV>
            <wp:extent cx="3034665" cy="3236595"/>
            <wp:effectExtent l="0" t="0" r="0" b="0"/>
            <wp:wrapNone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31082" w:rsidRDefault="00F31082" w:rsidP="00AA3AC7">
      <w:pPr>
        <w:rPr>
          <w:b/>
          <w:i/>
          <w:sz w:val="28"/>
          <w:szCs w:val="28"/>
        </w:rPr>
      </w:pPr>
    </w:p>
    <w:p w:rsidR="00F31082" w:rsidRDefault="00F31082" w:rsidP="00AA3AC7">
      <w:pPr>
        <w:rPr>
          <w:b/>
          <w:i/>
          <w:sz w:val="28"/>
          <w:szCs w:val="28"/>
        </w:rPr>
      </w:pPr>
    </w:p>
    <w:p w:rsidR="00AA3AC7" w:rsidRDefault="00AA3AC7" w:rsidP="00AA3AC7">
      <w:pPr>
        <w:rPr>
          <w:b/>
          <w:i/>
          <w:sz w:val="28"/>
          <w:szCs w:val="28"/>
        </w:rPr>
      </w:pPr>
    </w:p>
    <w:p w:rsidR="00D65D29" w:rsidRDefault="00D65D29" w:rsidP="00AA3AC7">
      <w:pPr>
        <w:rPr>
          <w:b/>
          <w:i/>
          <w:sz w:val="28"/>
          <w:szCs w:val="28"/>
        </w:rPr>
      </w:pPr>
    </w:p>
    <w:p w:rsidR="00D65D29" w:rsidRDefault="00D65D29" w:rsidP="00AA3AC7">
      <w:pPr>
        <w:rPr>
          <w:b/>
          <w:i/>
          <w:sz w:val="28"/>
          <w:szCs w:val="28"/>
        </w:rPr>
      </w:pPr>
    </w:p>
    <w:p w:rsidR="00D65D29" w:rsidRDefault="00D65D29" w:rsidP="00AA3AC7">
      <w:pPr>
        <w:rPr>
          <w:b/>
          <w:i/>
          <w:sz w:val="28"/>
          <w:szCs w:val="28"/>
        </w:rPr>
      </w:pPr>
    </w:p>
    <w:p w:rsidR="00F31082" w:rsidRDefault="00F31082" w:rsidP="00AA3AC7">
      <w:pPr>
        <w:rPr>
          <w:b/>
          <w:i/>
          <w:sz w:val="28"/>
          <w:szCs w:val="28"/>
        </w:rPr>
      </w:pPr>
    </w:p>
    <w:p w:rsidR="00F31082" w:rsidRDefault="00F31082" w:rsidP="00AA3AC7">
      <w:pPr>
        <w:rPr>
          <w:b/>
          <w:i/>
          <w:sz w:val="28"/>
          <w:szCs w:val="28"/>
        </w:rPr>
      </w:pPr>
    </w:p>
    <w:p w:rsidR="00F31082" w:rsidRDefault="00F31082" w:rsidP="00AA3AC7">
      <w:pPr>
        <w:rPr>
          <w:b/>
          <w:i/>
          <w:sz w:val="28"/>
          <w:szCs w:val="28"/>
        </w:rPr>
      </w:pPr>
    </w:p>
    <w:p w:rsidR="00D65D29" w:rsidRDefault="00D65D29" w:rsidP="00AA3AC7">
      <w:pPr>
        <w:rPr>
          <w:b/>
          <w:i/>
          <w:sz w:val="28"/>
          <w:szCs w:val="28"/>
        </w:rPr>
      </w:pPr>
    </w:p>
    <w:p w:rsidR="00D65D29" w:rsidRDefault="00D65D29" w:rsidP="00AA3AC7">
      <w:pPr>
        <w:rPr>
          <w:b/>
          <w:i/>
          <w:sz w:val="28"/>
          <w:szCs w:val="28"/>
        </w:rPr>
      </w:pPr>
    </w:p>
    <w:p w:rsidR="00D65D29" w:rsidRDefault="00D65D29" w:rsidP="00AA3AC7">
      <w:pPr>
        <w:rPr>
          <w:b/>
          <w:i/>
          <w:sz w:val="28"/>
          <w:szCs w:val="28"/>
        </w:rPr>
      </w:pPr>
    </w:p>
    <w:p w:rsidR="00D65D29" w:rsidRDefault="00D65D29" w:rsidP="00AA3AC7">
      <w:pPr>
        <w:rPr>
          <w:b/>
          <w:i/>
          <w:sz w:val="28"/>
          <w:szCs w:val="28"/>
        </w:rPr>
      </w:pPr>
    </w:p>
    <w:p w:rsidR="00D65D29" w:rsidRDefault="00D65D29" w:rsidP="00AA3AC7">
      <w:pPr>
        <w:rPr>
          <w:b/>
          <w:i/>
          <w:sz w:val="28"/>
          <w:szCs w:val="28"/>
        </w:rPr>
      </w:pPr>
    </w:p>
    <w:p w:rsidR="00D65D29" w:rsidRPr="00D65D29" w:rsidRDefault="00D65D29" w:rsidP="00D65D29">
      <w:pPr>
        <w:ind w:right="-12"/>
      </w:pPr>
    </w:p>
    <w:p w:rsidR="007D3F24" w:rsidRDefault="007D3F24" w:rsidP="00AA3AC7"/>
    <w:p w:rsidR="00B45745" w:rsidRDefault="00B45745" w:rsidP="001E1997">
      <w:pPr>
        <w:ind w:right="1352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B45745" w:rsidRDefault="00B45745" w:rsidP="001E1997">
      <w:pPr>
        <w:ind w:right="1352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:rsidR="00DA1078" w:rsidRPr="004D6A69" w:rsidRDefault="00AA3AC7" w:rsidP="001E1997">
      <w:pPr>
        <w:ind w:right="1352"/>
        <w:jc w:val="both"/>
        <w:rPr>
          <w:rFonts w:ascii="Times New Roman" w:hAnsi="Times New Roman" w:cs="Times New Roman"/>
          <w:noProof/>
          <w:sz w:val="20"/>
          <w:szCs w:val="20"/>
          <w:lang w:eastAsia="en-GB"/>
        </w:rPr>
      </w:pPr>
      <w:r w:rsidRPr="00AE1516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Figure </w:t>
      </w:r>
      <w:r w:rsidR="009D27A9" w:rsidRPr="00AE1516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S</w:t>
      </w:r>
      <w:r w:rsidR="006121DB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4</w:t>
      </w:r>
      <w:r w:rsidR="003572A2" w:rsidRPr="00AE1516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.</w:t>
      </w:r>
      <w:r w:rsidR="004011ED" w:rsidRPr="004D6A69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</w:t>
      </w:r>
      <w:r w:rsidR="00B71F6B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Solvent and acid production by </w:t>
      </w:r>
      <w:r w:rsidR="00660E8E" w:rsidRPr="00B71F6B">
        <w:rPr>
          <w:rFonts w:ascii="Times New Roman" w:hAnsi="Times New Roman" w:cs="Times New Roman"/>
          <w:i/>
          <w:noProof/>
          <w:sz w:val="20"/>
          <w:szCs w:val="20"/>
          <w:lang w:eastAsia="en-GB"/>
        </w:rPr>
        <w:t>C. acetobutylicum</w:t>
      </w:r>
      <w:r w:rsidR="00660E8E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</w:t>
      </w:r>
      <w:r w:rsidR="00B71F6B" w:rsidRPr="00B71F6B">
        <w:rPr>
          <w:rFonts w:ascii="Times New Roman" w:hAnsi="Times New Roman" w:cs="Times New Roman"/>
          <w:i/>
          <w:noProof/>
          <w:sz w:val="20"/>
          <w:szCs w:val="20"/>
          <w:lang w:eastAsia="en-GB"/>
        </w:rPr>
        <w:t>qsrB</w:t>
      </w:r>
      <w:r w:rsidR="00B71F6B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mutants</w:t>
      </w:r>
    </w:p>
    <w:p w:rsidR="00AA3AC7" w:rsidRPr="004D6A69" w:rsidRDefault="00B71F6B" w:rsidP="001E1997">
      <w:pPr>
        <w:ind w:right="1352"/>
        <w:jc w:val="both"/>
        <w:rPr>
          <w:rFonts w:ascii="Times New Roman" w:eastAsia="MingLiU" w:hAnsi="Times New Roman" w:cs="Times New Roman"/>
          <w:sz w:val="20"/>
          <w:szCs w:val="20"/>
        </w:rPr>
      </w:pPr>
      <w:bookmarkStart w:id="2" w:name="OLE_LINK1"/>
      <w:r>
        <w:rPr>
          <w:rFonts w:ascii="Times New Roman" w:eastAsia="MingLiU" w:hAnsi="Times New Roman" w:cs="Times New Roman"/>
          <w:sz w:val="20"/>
          <w:szCs w:val="20"/>
        </w:rPr>
        <w:t>(A)</w:t>
      </w:r>
      <w:r w:rsidR="000624EB">
        <w:rPr>
          <w:rFonts w:ascii="Times New Roman" w:eastAsia="MingLiU" w:hAnsi="Times New Roman" w:cs="Times New Roman"/>
          <w:sz w:val="20"/>
          <w:szCs w:val="20"/>
        </w:rPr>
        <w:t xml:space="preserve"> Concentration of butanol (circles),</w:t>
      </w:r>
      <w:r>
        <w:rPr>
          <w:rFonts w:ascii="Times New Roman" w:eastAsia="MingLiU" w:hAnsi="Times New Roman" w:cs="Times New Roman"/>
          <w:sz w:val="20"/>
          <w:szCs w:val="20"/>
        </w:rPr>
        <w:t xml:space="preserve"> </w:t>
      </w:r>
      <w:r w:rsidR="000624EB">
        <w:rPr>
          <w:rFonts w:ascii="Times New Roman" w:eastAsia="MingLiU" w:hAnsi="Times New Roman" w:cs="Times New Roman"/>
          <w:sz w:val="20"/>
          <w:szCs w:val="20"/>
        </w:rPr>
        <w:t>acet</w:t>
      </w:r>
      <w:r w:rsidR="00DF0092">
        <w:rPr>
          <w:rFonts w:ascii="Times New Roman" w:eastAsia="MingLiU" w:hAnsi="Times New Roman" w:cs="Times New Roman"/>
          <w:sz w:val="20"/>
          <w:szCs w:val="20"/>
        </w:rPr>
        <w:t xml:space="preserve">one </w:t>
      </w:r>
      <w:r>
        <w:rPr>
          <w:rFonts w:ascii="Times New Roman" w:eastAsia="MingLiU" w:hAnsi="Times New Roman" w:cs="Times New Roman"/>
          <w:sz w:val="20"/>
          <w:szCs w:val="20"/>
        </w:rPr>
        <w:t>(</w:t>
      </w:r>
      <w:r w:rsidR="000624EB">
        <w:rPr>
          <w:rFonts w:ascii="Times New Roman" w:eastAsia="MingLiU" w:hAnsi="Times New Roman" w:cs="Times New Roman"/>
          <w:sz w:val="20"/>
          <w:szCs w:val="20"/>
        </w:rPr>
        <w:t>squares</w:t>
      </w:r>
      <w:r>
        <w:rPr>
          <w:rFonts w:ascii="Times New Roman" w:eastAsia="MingLiU" w:hAnsi="Times New Roman" w:cs="Times New Roman"/>
          <w:sz w:val="20"/>
          <w:szCs w:val="20"/>
        </w:rPr>
        <w:t xml:space="preserve">) and </w:t>
      </w:r>
      <w:r w:rsidR="000624EB">
        <w:rPr>
          <w:rFonts w:ascii="Times New Roman" w:eastAsia="MingLiU" w:hAnsi="Times New Roman" w:cs="Times New Roman"/>
          <w:sz w:val="20"/>
          <w:szCs w:val="20"/>
        </w:rPr>
        <w:t>ethanol</w:t>
      </w:r>
      <w:r>
        <w:rPr>
          <w:rFonts w:ascii="Times New Roman" w:eastAsia="MingLiU" w:hAnsi="Times New Roman" w:cs="Times New Roman"/>
          <w:sz w:val="20"/>
          <w:szCs w:val="20"/>
        </w:rPr>
        <w:t xml:space="preserve"> (triangles) in the culture supernatant </w:t>
      </w:r>
      <w:r w:rsidR="000624EB">
        <w:rPr>
          <w:rFonts w:ascii="Times New Roman" w:eastAsia="MingLiU" w:hAnsi="Times New Roman" w:cs="Times New Roman"/>
          <w:sz w:val="20"/>
          <w:szCs w:val="20"/>
        </w:rPr>
        <w:t>at the indicated time point</w:t>
      </w:r>
      <w:r w:rsidR="007A3286">
        <w:rPr>
          <w:rFonts w:ascii="Times New Roman" w:eastAsia="MingLiU" w:hAnsi="Times New Roman" w:cs="Times New Roman"/>
          <w:sz w:val="20"/>
          <w:szCs w:val="20"/>
        </w:rPr>
        <w:t>s</w:t>
      </w:r>
      <w:r w:rsidR="000624EB">
        <w:rPr>
          <w:rFonts w:ascii="Times New Roman" w:eastAsia="MingLiU" w:hAnsi="Times New Roman" w:cs="Times New Roman"/>
          <w:sz w:val="20"/>
          <w:szCs w:val="20"/>
        </w:rPr>
        <w:t xml:space="preserve">. Open and closed symbols represent </w:t>
      </w:r>
      <w:proofErr w:type="spellStart"/>
      <w:r w:rsidR="000624EB" w:rsidRPr="000624EB">
        <w:rPr>
          <w:rFonts w:ascii="Times New Roman" w:eastAsia="MingLiU" w:hAnsi="Times New Roman" w:cs="Times New Roman"/>
          <w:i/>
          <w:sz w:val="20"/>
          <w:szCs w:val="20"/>
        </w:rPr>
        <w:t>qsrB</w:t>
      </w:r>
      <w:proofErr w:type="spellEnd"/>
      <w:r w:rsidR="000624EB">
        <w:rPr>
          <w:rFonts w:ascii="Times New Roman" w:eastAsia="MingLiU" w:hAnsi="Times New Roman" w:cs="Times New Roman"/>
          <w:sz w:val="20"/>
          <w:szCs w:val="20"/>
        </w:rPr>
        <w:t xml:space="preserve"> mutant and ATTC 824 parent strain data, respectively. </w:t>
      </w:r>
      <w:r>
        <w:rPr>
          <w:rFonts w:ascii="Times New Roman" w:eastAsia="MingLiU" w:hAnsi="Times New Roman" w:cs="Times New Roman"/>
          <w:sz w:val="20"/>
          <w:szCs w:val="20"/>
        </w:rPr>
        <w:t xml:space="preserve">  </w:t>
      </w:r>
      <w:r w:rsidR="000624EB">
        <w:rPr>
          <w:rFonts w:ascii="Times New Roman" w:eastAsia="MingLiU" w:hAnsi="Times New Roman" w:cs="Times New Roman"/>
          <w:sz w:val="20"/>
          <w:szCs w:val="20"/>
        </w:rPr>
        <w:t xml:space="preserve">(B) Concentration of butyrate (circles) and acetate (squares) in the culture supernatant at the indicated time point. Open and closed symbols represent </w:t>
      </w:r>
      <w:proofErr w:type="spellStart"/>
      <w:r w:rsidR="000624EB" w:rsidRPr="000624EB">
        <w:rPr>
          <w:rFonts w:ascii="Times New Roman" w:eastAsia="MingLiU" w:hAnsi="Times New Roman" w:cs="Times New Roman"/>
          <w:i/>
          <w:sz w:val="20"/>
          <w:szCs w:val="20"/>
        </w:rPr>
        <w:t>qsrB</w:t>
      </w:r>
      <w:proofErr w:type="spellEnd"/>
      <w:r w:rsidR="000624EB">
        <w:rPr>
          <w:rFonts w:ascii="Times New Roman" w:eastAsia="MingLiU" w:hAnsi="Times New Roman" w:cs="Times New Roman"/>
          <w:sz w:val="20"/>
          <w:szCs w:val="20"/>
        </w:rPr>
        <w:t xml:space="preserve"> mutant and ATTC 824 parent strain data</w:t>
      </w:r>
      <w:r w:rsidR="000624EB" w:rsidRPr="00A56A20">
        <w:rPr>
          <w:rFonts w:ascii="Times New Roman" w:eastAsia="MingLiU" w:hAnsi="Times New Roman" w:cs="Times New Roman"/>
          <w:sz w:val="20"/>
          <w:szCs w:val="20"/>
        </w:rPr>
        <w:t xml:space="preserve">, respectively.   </w:t>
      </w:r>
      <w:r w:rsidRPr="00A56A20">
        <w:rPr>
          <w:rFonts w:ascii="Times New Roman" w:eastAsia="MingLiU" w:hAnsi="Times New Roman" w:cs="Times New Roman"/>
          <w:sz w:val="20"/>
          <w:szCs w:val="20"/>
        </w:rPr>
        <w:t>D</w:t>
      </w:r>
      <w:r w:rsidR="00660E8E" w:rsidRPr="00A56A20">
        <w:rPr>
          <w:rFonts w:ascii="Times New Roman" w:eastAsia="MingLiU" w:hAnsi="Times New Roman" w:cs="Times New Roman"/>
          <w:sz w:val="20"/>
          <w:szCs w:val="20"/>
        </w:rPr>
        <w:t>ata represent</w:t>
      </w:r>
      <w:r w:rsidRPr="00A56A20">
        <w:rPr>
          <w:rFonts w:ascii="Times New Roman" w:eastAsia="MingLiU" w:hAnsi="Times New Roman" w:cs="Times New Roman"/>
          <w:sz w:val="20"/>
          <w:szCs w:val="20"/>
        </w:rPr>
        <w:t xml:space="preserve"> the mean of three independent</w:t>
      </w:r>
      <w:r w:rsidR="00902134" w:rsidRPr="00A56A20">
        <w:rPr>
          <w:rFonts w:ascii="Times New Roman" w:eastAsia="MingLiU" w:hAnsi="Times New Roman" w:cs="Times New Roman"/>
          <w:sz w:val="20"/>
          <w:szCs w:val="20"/>
        </w:rPr>
        <w:t xml:space="preserve"> </w:t>
      </w:r>
      <w:r w:rsidR="00660E8E" w:rsidRPr="00A56A20">
        <w:rPr>
          <w:rFonts w:ascii="Times New Roman" w:eastAsia="MingLiU" w:hAnsi="Times New Roman" w:cs="Times New Roman"/>
          <w:sz w:val="20"/>
          <w:szCs w:val="20"/>
        </w:rPr>
        <w:t>cultures with</w:t>
      </w:r>
      <w:r w:rsidR="00902134" w:rsidRPr="00A56A20">
        <w:rPr>
          <w:rFonts w:ascii="Times New Roman" w:eastAsia="MingLiU" w:hAnsi="Times New Roman" w:cs="Times New Roman"/>
          <w:sz w:val="20"/>
          <w:szCs w:val="20"/>
        </w:rPr>
        <w:t xml:space="preserve"> error bars indicat</w:t>
      </w:r>
      <w:r w:rsidR="00660E8E" w:rsidRPr="00A56A20">
        <w:rPr>
          <w:rFonts w:ascii="Times New Roman" w:eastAsia="MingLiU" w:hAnsi="Times New Roman" w:cs="Times New Roman"/>
          <w:sz w:val="20"/>
          <w:szCs w:val="20"/>
        </w:rPr>
        <w:t>ing</w:t>
      </w:r>
      <w:r w:rsidR="00902134" w:rsidRPr="00A56A20">
        <w:rPr>
          <w:rFonts w:ascii="Times New Roman" w:eastAsia="MingLiU" w:hAnsi="Times New Roman" w:cs="Times New Roman"/>
          <w:sz w:val="20"/>
          <w:szCs w:val="20"/>
        </w:rPr>
        <w:t xml:space="preserve"> the standard </w:t>
      </w:r>
      <w:r w:rsidRPr="00A56A20">
        <w:rPr>
          <w:rFonts w:ascii="Times New Roman" w:eastAsia="MingLiU" w:hAnsi="Times New Roman" w:cs="Times New Roman"/>
          <w:sz w:val="20"/>
          <w:szCs w:val="20"/>
        </w:rPr>
        <w:t>deviation</w:t>
      </w:r>
      <w:r w:rsidR="00902134" w:rsidRPr="00A56A20">
        <w:rPr>
          <w:rFonts w:ascii="Times New Roman" w:eastAsia="MingLiU" w:hAnsi="Times New Roman" w:cs="Times New Roman"/>
          <w:sz w:val="20"/>
          <w:szCs w:val="20"/>
        </w:rPr>
        <w:t xml:space="preserve">. </w:t>
      </w:r>
      <w:r w:rsidR="001C000D" w:rsidRPr="00A56A20">
        <w:rPr>
          <w:rFonts w:ascii="Times New Roman" w:eastAsia="MingLiU" w:hAnsi="Times New Roman" w:cs="Times New Roman"/>
          <w:sz w:val="20"/>
          <w:szCs w:val="20"/>
        </w:rPr>
        <w:t>Significant</w:t>
      </w:r>
      <w:r w:rsidR="001C000D" w:rsidRPr="004D6A69">
        <w:rPr>
          <w:rFonts w:ascii="Times New Roman" w:eastAsia="MingLiU" w:hAnsi="Times New Roman" w:cs="Times New Roman"/>
          <w:sz w:val="20"/>
          <w:szCs w:val="20"/>
        </w:rPr>
        <w:t xml:space="preserve"> differences</w:t>
      </w:r>
      <w:r w:rsidR="008015D2" w:rsidRPr="004D6A69">
        <w:rPr>
          <w:rFonts w:ascii="Times New Roman" w:eastAsia="MingLiU" w:hAnsi="Times New Roman" w:cs="Times New Roman"/>
          <w:sz w:val="20"/>
          <w:szCs w:val="20"/>
        </w:rPr>
        <w:t xml:space="preserve"> (p≤ 0.05)</w:t>
      </w:r>
      <w:r w:rsidR="001A0A4A" w:rsidRPr="004D6A69">
        <w:rPr>
          <w:rFonts w:ascii="Times New Roman" w:eastAsia="MingLiU" w:hAnsi="Times New Roman" w:cs="Times New Roman"/>
          <w:sz w:val="20"/>
          <w:szCs w:val="20"/>
        </w:rPr>
        <w:t xml:space="preserve"> </w:t>
      </w:r>
      <w:r w:rsidR="00660E8E">
        <w:rPr>
          <w:rFonts w:ascii="Times New Roman" w:eastAsia="MingLiU" w:hAnsi="Times New Roman" w:cs="Times New Roman"/>
          <w:sz w:val="20"/>
          <w:szCs w:val="20"/>
        </w:rPr>
        <w:t>compared to the</w:t>
      </w:r>
      <w:r w:rsidR="001C000D" w:rsidRPr="004D6A69">
        <w:rPr>
          <w:rFonts w:ascii="Times New Roman" w:eastAsia="MingLiU" w:hAnsi="Times New Roman" w:cs="Times New Roman"/>
          <w:sz w:val="20"/>
          <w:szCs w:val="20"/>
        </w:rPr>
        <w:t xml:space="preserve"> wild</w:t>
      </w:r>
      <w:r w:rsidR="00AE1516">
        <w:rPr>
          <w:rFonts w:ascii="Times New Roman" w:eastAsia="MingLiU" w:hAnsi="Times New Roman" w:cs="Times New Roman"/>
          <w:sz w:val="20"/>
          <w:szCs w:val="20"/>
        </w:rPr>
        <w:t xml:space="preserve"> </w:t>
      </w:r>
      <w:r w:rsidR="001C000D" w:rsidRPr="004D6A69">
        <w:rPr>
          <w:rFonts w:ascii="Times New Roman" w:eastAsia="MingLiU" w:hAnsi="Times New Roman" w:cs="Times New Roman"/>
          <w:sz w:val="20"/>
          <w:szCs w:val="20"/>
        </w:rPr>
        <w:t xml:space="preserve">type are indicated </w:t>
      </w:r>
      <w:r w:rsidR="0042774E" w:rsidRPr="004D6A69">
        <w:rPr>
          <w:rFonts w:ascii="Times New Roman" w:eastAsia="MingLiU" w:hAnsi="Times New Roman" w:cs="Times New Roman"/>
          <w:sz w:val="20"/>
          <w:szCs w:val="20"/>
        </w:rPr>
        <w:t>by</w:t>
      </w:r>
      <w:r w:rsidR="00660E8E">
        <w:rPr>
          <w:rFonts w:ascii="Times New Roman" w:eastAsia="MingLiU" w:hAnsi="Times New Roman" w:cs="Times New Roman"/>
          <w:sz w:val="20"/>
          <w:szCs w:val="20"/>
        </w:rPr>
        <w:t xml:space="preserve"> a</w:t>
      </w:r>
      <w:r w:rsidR="00B9521D">
        <w:rPr>
          <w:rFonts w:ascii="Times New Roman" w:eastAsia="MingLiU" w:hAnsi="Times New Roman" w:cs="Times New Roman"/>
          <w:sz w:val="20"/>
          <w:szCs w:val="20"/>
        </w:rPr>
        <w:t>n asterisk</w:t>
      </w:r>
      <w:r w:rsidR="006F4141">
        <w:rPr>
          <w:rFonts w:ascii="Times New Roman" w:eastAsia="MingLiU" w:hAnsi="Times New Roman" w:cs="Times New Roman"/>
          <w:sz w:val="20"/>
          <w:szCs w:val="20"/>
        </w:rPr>
        <w:t xml:space="preserve"> </w:t>
      </w:r>
      <w:r w:rsidR="001C000D" w:rsidRPr="004D6A69">
        <w:rPr>
          <w:rFonts w:ascii="Times New Roman" w:eastAsia="MingLiU" w:hAnsi="Times New Roman" w:cs="Times New Roman"/>
          <w:sz w:val="20"/>
          <w:szCs w:val="20"/>
        </w:rPr>
        <w:t xml:space="preserve">next to the relevant </w:t>
      </w:r>
      <w:r w:rsidR="00B9521D">
        <w:rPr>
          <w:rFonts w:ascii="Times New Roman" w:eastAsia="MingLiU" w:hAnsi="Times New Roman" w:cs="Times New Roman"/>
          <w:sz w:val="20"/>
          <w:szCs w:val="20"/>
        </w:rPr>
        <w:t>data point</w:t>
      </w:r>
      <w:r w:rsidR="001C000D" w:rsidRPr="004D6A69">
        <w:rPr>
          <w:rFonts w:ascii="Times New Roman" w:eastAsia="MingLiU" w:hAnsi="Times New Roman" w:cs="Times New Roman"/>
          <w:sz w:val="20"/>
          <w:szCs w:val="20"/>
        </w:rPr>
        <w:t xml:space="preserve">. </w:t>
      </w:r>
    </w:p>
    <w:bookmarkEnd w:id="2"/>
    <w:p w:rsidR="00AA3AC7" w:rsidRDefault="00AA3AC7" w:rsidP="00AA3AC7">
      <w:pPr>
        <w:rPr>
          <w:rFonts w:eastAsia="MingLiU" w:cstheme="minorHAnsi"/>
        </w:rPr>
      </w:pPr>
    </w:p>
    <w:sectPr w:rsidR="00AA3AC7" w:rsidSect="00D65D29">
      <w:pgSz w:w="11906" w:h="16838"/>
      <w:pgMar w:top="1440" w:right="60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47A76"/>
    <w:multiLevelType w:val="hybridMultilevel"/>
    <w:tmpl w:val="F75ABEE6"/>
    <w:lvl w:ilvl="0" w:tplc="92261E5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AC7"/>
    <w:rsid w:val="00005C1B"/>
    <w:rsid w:val="00011358"/>
    <w:rsid w:val="00022BFB"/>
    <w:rsid w:val="00043007"/>
    <w:rsid w:val="00050604"/>
    <w:rsid w:val="00051E14"/>
    <w:rsid w:val="000624EB"/>
    <w:rsid w:val="00071EF4"/>
    <w:rsid w:val="00074CFB"/>
    <w:rsid w:val="00097BDF"/>
    <w:rsid w:val="000D3441"/>
    <w:rsid w:val="000E4ECC"/>
    <w:rsid w:val="000F7C9E"/>
    <w:rsid w:val="001004D0"/>
    <w:rsid w:val="00105582"/>
    <w:rsid w:val="001348C9"/>
    <w:rsid w:val="001459DD"/>
    <w:rsid w:val="0014720A"/>
    <w:rsid w:val="001476E0"/>
    <w:rsid w:val="0015500C"/>
    <w:rsid w:val="00164635"/>
    <w:rsid w:val="001650C4"/>
    <w:rsid w:val="0016551A"/>
    <w:rsid w:val="0017736B"/>
    <w:rsid w:val="001970B8"/>
    <w:rsid w:val="001A0A4A"/>
    <w:rsid w:val="001C000D"/>
    <w:rsid w:val="001C0A75"/>
    <w:rsid w:val="001E1997"/>
    <w:rsid w:val="001F0FE9"/>
    <w:rsid w:val="001F21A6"/>
    <w:rsid w:val="00205836"/>
    <w:rsid w:val="00214419"/>
    <w:rsid w:val="00221267"/>
    <w:rsid w:val="00223FC6"/>
    <w:rsid w:val="002268FC"/>
    <w:rsid w:val="0024065B"/>
    <w:rsid w:val="00244F1C"/>
    <w:rsid w:val="00250176"/>
    <w:rsid w:val="0028039F"/>
    <w:rsid w:val="00297DBB"/>
    <w:rsid w:val="002A01D2"/>
    <w:rsid w:val="002A1F37"/>
    <w:rsid w:val="002B31FA"/>
    <w:rsid w:val="003100EE"/>
    <w:rsid w:val="00314226"/>
    <w:rsid w:val="00322C52"/>
    <w:rsid w:val="00330098"/>
    <w:rsid w:val="0033493B"/>
    <w:rsid w:val="00356B24"/>
    <w:rsid w:val="003572A2"/>
    <w:rsid w:val="00361120"/>
    <w:rsid w:val="00373207"/>
    <w:rsid w:val="00376E67"/>
    <w:rsid w:val="00380535"/>
    <w:rsid w:val="003A2FF0"/>
    <w:rsid w:val="003B1B9B"/>
    <w:rsid w:val="003B2058"/>
    <w:rsid w:val="003C155F"/>
    <w:rsid w:val="003D247C"/>
    <w:rsid w:val="004011ED"/>
    <w:rsid w:val="00411E0B"/>
    <w:rsid w:val="00413A02"/>
    <w:rsid w:val="004141EF"/>
    <w:rsid w:val="0042774E"/>
    <w:rsid w:val="004527BB"/>
    <w:rsid w:val="004679EB"/>
    <w:rsid w:val="00475639"/>
    <w:rsid w:val="00483B72"/>
    <w:rsid w:val="004920B3"/>
    <w:rsid w:val="004941C5"/>
    <w:rsid w:val="00495A13"/>
    <w:rsid w:val="004A0C1E"/>
    <w:rsid w:val="004A3532"/>
    <w:rsid w:val="004C0C07"/>
    <w:rsid w:val="004C6F5F"/>
    <w:rsid w:val="004D6A69"/>
    <w:rsid w:val="004E42A8"/>
    <w:rsid w:val="004F2CDB"/>
    <w:rsid w:val="00500224"/>
    <w:rsid w:val="0054283E"/>
    <w:rsid w:val="00553927"/>
    <w:rsid w:val="005568AB"/>
    <w:rsid w:val="005574ED"/>
    <w:rsid w:val="00594C2D"/>
    <w:rsid w:val="005A08D7"/>
    <w:rsid w:val="005A3E0B"/>
    <w:rsid w:val="005B5B53"/>
    <w:rsid w:val="005B76DB"/>
    <w:rsid w:val="005F63FB"/>
    <w:rsid w:val="005F6608"/>
    <w:rsid w:val="00603707"/>
    <w:rsid w:val="006121DB"/>
    <w:rsid w:val="0064109A"/>
    <w:rsid w:val="00660E8E"/>
    <w:rsid w:val="0066510F"/>
    <w:rsid w:val="00680CDA"/>
    <w:rsid w:val="00694EE1"/>
    <w:rsid w:val="006A2468"/>
    <w:rsid w:val="006A5000"/>
    <w:rsid w:val="006D0E00"/>
    <w:rsid w:val="006F4141"/>
    <w:rsid w:val="006F4DDF"/>
    <w:rsid w:val="00700192"/>
    <w:rsid w:val="007056D0"/>
    <w:rsid w:val="0074741C"/>
    <w:rsid w:val="007721AC"/>
    <w:rsid w:val="0077702C"/>
    <w:rsid w:val="007A1CFB"/>
    <w:rsid w:val="007A3286"/>
    <w:rsid w:val="007B61E9"/>
    <w:rsid w:val="007D3F24"/>
    <w:rsid w:val="007E23BB"/>
    <w:rsid w:val="007F3D5C"/>
    <w:rsid w:val="007F5025"/>
    <w:rsid w:val="008015D2"/>
    <w:rsid w:val="008271B7"/>
    <w:rsid w:val="0083028B"/>
    <w:rsid w:val="0083044B"/>
    <w:rsid w:val="008476D6"/>
    <w:rsid w:val="0086697E"/>
    <w:rsid w:val="0087504E"/>
    <w:rsid w:val="00881F71"/>
    <w:rsid w:val="008925D0"/>
    <w:rsid w:val="008B1113"/>
    <w:rsid w:val="008F5160"/>
    <w:rsid w:val="00902134"/>
    <w:rsid w:val="0090215A"/>
    <w:rsid w:val="00915CEE"/>
    <w:rsid w:val="009226FC"/>
    <w:rsid w:val="00923728"/>
    <w:rsid w:val="009474AD"/>
    <w:rsid w:val="00952E9E"/>
    <w:rsid w:val="009659B5"/>
    <w:rsid w:val="00966DE9"/>
    <w:rsid w:val="009A59BB"/>
    <w:rsid w:val="009A64D1"/>
    <w:rsid w:val="009B1ADB"/>
    <w:rsid w:val="009B511A"/>
    <w:rsid w:val="009D1B5E"/>
    <w:rsid w:val="009D27A9"/>
    <w:rsid w:val="009F24A4"/>
    <w:rsid w:val="00A0310F"/>
    <w:rsid w:val="00A07975"/>
    <w:rsid w:val="00A2656A"/>
    <w:rsid w:val="00A30D69"/>
    <w:rsid w:val="00A537BE"/>
    <w:rsid w:val="00A56A20"/>
    <w:rsid w:val="00A57954"/>
    <w:rsid w:val="00A65213"/>
    <w:rsid w:val="00A73584"/>
    <w:rsid w:val="00A8368D"/>
    <w:rsid w:val="00A90934"/>
    <w:rsid w:val="00A93B49"/>
    <w:rsid w:val="00AA3AC7"/>
    <w:rsid w:val="00AB5EE4"/>
    <w:rsid w:val="00AC0953"/>
    <w:rsid w:val="00AD0A3B"/>
    <w:rsid w:val="00AD1E40"/>
    <w:rsid w:val="00AE09ED"/>
    <w:rsid w:val="00AE1155"/>
    <w:rsid w:val="00AE1516"/>
    <w:rsid w:val="00AE591E"/>
    <w:rsid w:val="00B240C1"/>
    <w:rsid w:val="00B24B36"/>
    <w:rsid w:val="00B32831"/>
    <w:rsid w:val="00B4032C"/>
    <w:rsid w:val="00B45745"/>
    <w:rsid w:val="00B53655"/>
    <w:rsid w:val="00B5426E"/>
    <w:rsid w:val="00B71F6B"/>
    <w:rsid w:val="00B9521D"/>
    <w:rsid w:val="00B97DC4"/>
    <w:rsid w:val="00BC42DB"/>
    <w:rsid w:val="00BC60E4"/>
    <w:rsid w:val="00BC75FA"/>
    <w:rsid w:val="00BC7B54"/>
    <w:rsid w:val="00BD38C6"/>
    <w:rsid w:val="00BE2B2B"/>
    <w:rsid w:val="00BE3776"/>
    <w:rsid w:val="00C32457"/>
    <w:rsid w:val="00C5370B"/>
    <w:rsid w:val="00C620FE"/>
    <w:rsid w:val="00C658B4"/>
    <w:rsid w:val="00C6600A"/>
    <w:rsid w:val="00C75E71"/>
    <w:rsid w:val="00C818B5"/>
    <w:rsid w:val="00C824BC"/>
    <w:rsid w:val="00C92479"/>
    <w:rsid w:val="00C9484E"/>
    <w:rsid w:val="00C96D5C"/>
    <w:rsid w:val="00CA7430"/>
    <w:rsid w:val="00CB4BCD"/>
    <w:rsid w:val="00CD516B"/>
    <w:rsid w:val="00CE04F3"/>
    <w:rsid w:val="00CF23FB"/>
    <w:rsid w:val="00D013AC"/>
    <w:rsid w:val="00D13FF6"/>
    <w:rsid w:val="00D17BAF"/>
    <w:rsid w:val="00D25947"/>
    <w:rsid w:val="00D4247D"/>
    <w:rsid w:val="00D5366A"/>
    <w:rsid w:val="00D538F1"/>
    <w:rsid w:val="00D65D29"/>
    <w:rsid w:val="00D700C8"/>
    <w:rsid w:val="00D70783"/>
    <w:rsid w:val="00D733B9"/>
    <w:rsid w:val="00D9513B"/>
    <w:rsid w:val="00DA1078"/>
    <w:rsid w:val="00DA5BB8"/>
    <w:rsid w:val="00DC4E6A"/>
    <w:rsid w:val="00DD2722"/>
    <w:rsid w:val="00DD2AC1"/>
    <w:rsid w:val="00DE3114"/>
    <w:rsid w:val="00DF0092"/>
    <w:rsid w:val="00E06E01"/>
    <w:rsid w:val="00E13CCC"/>
    <w:rsid w:val="00E16093"/>
    <w:rsid w:val="00E358E7"/>
    <w:rsid w:val="00E40526"/>
    <w:rsid w:val="00E64BED"/>
    <w:rsid w:val="00E835F7"/>
    <w:rsid w:val="00EA01F9"/>
    <w:rsid w:val="00EF51C0"/>
    <w:rsid w:val="00EF6DAA"/>
    <w:rsid w:val="00EF7EA8"/>
    <w:rsid w:val="00F012C9"/>
    <w:rsid w:val="00F12615"/>
    <w:rsid w:val="00F1323C"/>
    <w:rsid w:val="00F25E22"/>
    <w:rsid w:val="00F31082"/>
    <w:rsid w:val="00F46877"/>
    <w:rsid w:val="00F776AF"/>
    <w:rsid w:val="00F92143"/>
    <w:rsid w:val="00FA2CF1"/>
    <w:rsid w:val="00FB6DE7"/>
    <w:rsid w:val="00FE32A0"/>
    <w:rsid w:val="00FE4F6D"/>
    <w:rsid w:val="00FF21A3"/>
    <w:rsid w:val="00FF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409F5"/>
  <w15:docId w15:val="{682EDFB7-5BC4-4DF8-9D48-5983072C4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AC7"/>
    <w:pPr>
      <w:spacing w:after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4D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A3AC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AC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AC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C0C0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D1E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A64D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64109A"/>
    <w:pPr>
      <w:spacing w:line="240" w:lineRule="auto"/>
    </w:pPr>
    <w:rPr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0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E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E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E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6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My%20Documents%20HD\Papers%20in%20prog\2016\From%20A-K\AK260716\Data%20and%20charts%20-%20all%20screening%20mutants-test2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F:\My%20Documents%20HD\Papers%20in%20prog\2016\From%20A-K\AK260716\Data%20and%20charts%20-%20all%20screening%20mutants-test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424238212323426"/>
          <c:y val="4.5081458459809896E-2"/>
          <c:w val="0.74902814028469278"/>
          <c:h val="0.85796681529882957"/>
        </c:manualLayout>
      </c:layout>
      <c:scatterChart>
        <c:scatterStyle val="lineMarker"/>
        <c:varyColors val="0"/>
        <c:ser>
          <c:idx val="4"/>
          <c:order val="4"/>
          <c:tx>
            <c:strRef>
              <c:f>'qsrB WT metabolic profiles'!$V$20</c:f>
              <c:strCache>
                <c:ptCount val="1"/>
                <c:pt idx="0">
                  <c:v>WT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qsrB WT metabolic profiles'!$V$33:$V$40</c:f>
                <c:numCache>
                  <c:formatCode>General</c:formatCode>
                  <c:ptCount val="8"/>
                  <c:pt idx="0">
                    <c:v>0.35355339059327379</c:v>
                  </c:pt>
                  <c:pt idx="1">
                    <c:v>1.5979898086569353</c:v>
                  </c:pt>
                  <c:pt idx="2">
                    <c:v>0.51754916950676566</c:v>
                  </c:pt>
                  <c:pt idx="3">
                    <c:v>0.70710678118654757</c:v>
                  </c:pt>
                  <c:pt idx="4">
                    <c:v>1.6903085094570331</c:v>
                  </c:pt>
                  <c:pt idx="5">
                    <c:v>3.2841611235921855</c:v>
                  </c:pt>
                  <c:pt idx="6">
                    <c:v>2.0528725518857018</c:v>
                  </c:pt>
                  <c:pt idx="7">
                    <c:v>1.6035674514745464</c:v>
                  </c:pt>
                </c:numCache>
              </c:numRef>
            </c:plus>
            <c:minus>
              <c:numRef>
                <c:f>'qsrB WT metabolic profiles'!$V$33:$V$40</c:f>
                <c:numCache>
                  <c:formatCode>General</c:formatCode>
                  <c:ptCount val="8"/>
                  <c:pt idx="0">
                    <c:v>0.35355339059327379</c:v>
                  </c:pt>
                  <c:pt idx="1">
                    <c:v>1.5979898086569353</c:v>
                  </c:pt>
                  <c:pt idx="2">
                    <c:v>0.51754916950676566</c:v>
                  </c:pt>
                  <c:pt idx="3">
                    <c:v>0.70710678118654757</c:v>
                  </c:pt>
                  <c:pt idx="4">
                    <c:v>1.6903085094570331</c:v>
                  </c:pt>
                  <c:pt idx="5">
                    <c:v>3.2841611235921855</c:v>
                  </c:pt>
                  <c:pt idx="6">
                    <c:v>2.0528725518857018</c:v>
                  </c:pt>
                  <c:pt idx="7">
                    <c:v>1.60356745147454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qsrB WT metabolic profiles'!$M$21:$M$28</c:f>
              <c:numCache>
                <c:formatCode>General</c:formatCode>
                <c:ptCount val="8"/>
                <c:pt idx="0">
                  <c:v>0</c:v>
                </c:pt>
                <c:pt idx="1">
                  <c:v>9</c:v>
                </c:pt>
                <c:pt idx="2">
                  <c:v>12</c:v>
                </c:pt>
                <c:pt idx="3">
                  <c:v>24</c:v>
                </c:pt>
                <c:pt idx="4">
                  <c:v>48</c:v>
                </c:pt>
                <c:pt idx="5">
                  <c:v>72</c:v>
                </c:pt>
                <c:pt idx="6">
                  <c:v>96</c:v>
                </c:pt>
                <c:pt idx="7">
                  <c:v>120</c:v>
                </c:pt>
              </c:numCache>
            </c:numRef>
          </c:xVal>
          <c:yVal>
            <c:numRef>
              <c:f>'qsrB WT metabolic profiles'!$V$21:$V$28</c:f>
              <c:numCache>
                <c:formatCode>0</c:formatCode>
                <c:ptCount val="8"/>
                <c:pt idx="0">
                  <c:v>1.125</c:v>
                </c:pt>
                <c:pt idx="1">
                  <c:v>3.375</c:v>
                </c:pt>
                <c:pt idx="2">
                  <c:v>2.625</c:v>
                </c:pt>
                <c:pt idx="3">
                  <c:v>3.75</c:v>
                </c:pt>
                <c:pt idx="4">
                  <c:v>6.5</c:v>
                </c:pt>
                <c:pt idx="5">
                  <c:v>9.25</c:v>
                </c:pt>
                <c:pt idx="6">
                  <c:v>11.25</c:v>
                </c:pt>
                <c:pt idx="7">
                  <c:v>1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078-4D54-A124-6CEB64FADDC9}"/>
            </c:ext>
          </c:extLst>
        </c:ser>
        <c:ser>
          <c:idx val="5"/>
          <c:order val="5"/>
          <c:tx>
            <c:strRef>
              <c:f>'qsrB WT metabolic profiles'!$W$20</c:f>
              <c:strCache>
                <c:ptCount val="1"/>
                <c:pt idx="0">
                  <c:v>qsrB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qsrB WT metabolic profiles'!$W$33:$W$40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9574271077563381</c:v>
                  </c:pt>
                  <c:pt idx="2">
                    <c:v>0.5</c:v>
                  </c:pt>
                  <c:pt idx="3">
                    <c:v>0.5</c:v>
                  </c:pt>
                  <c:pt idx="4">
                    <c:v>0.9574271077563381</c:v>
                  </c:pt>
                  <c:pt idx="5">
                    <c:v>1.2909944487358056</c:v>
                  </c:pt>
                  <c:pt idx="6">
                    <c:v>2.9439202887759488</c:v>
                  </c:pt>
                  <c:pt idx="7">
                    <c:v>4.1129875597510219</c:v>
                  </c:pt>
                </c:numCache>
              </c:numRef>
            </c:plus>
            <c:minus>
              <c:numRef>
                <c:f>'qsrB WT metabolic profiles'!$W$33:$W$40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9574271077563381</c:v>
                  </c:pt>
                  <c:pt idx="2">
                    <c:v>0.5</c:v>
                  </c:pt>
                  <c:pt idx="3">
                    <c:v>0.5</c:v>
                  </c:pt>
                  <c:pt idx="4">
                    <c:v>0.9574271077563381</c:v>
                  </c:pt>
                  <c:pt idx="5">
                    <c:v>1.2909944487358056</c:v>
                  </c:pt>
                  <c:pt idx="6">
                    <c:v>2.9439202887759488</c:v>
                  </c:pt>
                  <c:pt idx="7">
                    <c:v>4.112987559751021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qsrB WT metabolic profiles'!$M$21:$M$28</c:f>
              <c:numCache>
                <c:formatCode>General</c:formatCode>
                <c:ptCount val="8"/>
                <c:pt idx="0">
                  <c:v>0</c:v>
                </c:pt>
                <c:pt idx="1">
                  <c:v>9</c:v>
                </c:pt>
                <c:pt idx="2">
                  <c:v>12</c:v>
                </c:pt>
                <c:pt idx="3">
                  <c:v>24</c:v>
                </c:pt>
                <c:pt idx="4">
                  <c:v>48</c:v>
                </c:pt>
                <c:pt idx="5">
                  <c:v>72</c:v>
                </c:pt>
                <c:pt idx="6">
                  <c:v>96</c:v>
                </c:pt>
                <c:pt idx="7">
                  <c:v>120</c:v>
                </c:pt>
              </c:numCache>
            </c:numRef>
          </c:xVal>
          <c:yVal>
            <c:numRef>
              <c:f>'qsrB WT metabolic profiles'!$W$21:$W$28</c:f>
              <c:numCache>
                <c:formatCode>0</c:formatCode>
                <c:ptCount val="8"/>
                <c:pt idx="0">
                  <c:v>1</c:v>
                </c:pt>
                <c:pt idx="1">
                  <c:v>2.75</c:v>
                </c:pt>
                <c:pt idx="2">
                  <c:v>2.75</c:v>
                </c:pt>
                <c:pt idx="3">
                  <c:v>4.75</c:v>
                </c:pt>
                <c:pt idx="4">
                  <c:v>7.75</c:v>
                </c:pt>
                <c:pt idx="5">
                  <c:v>10.5</c:v>
                </c:pt>
                <c:pt idx="6">
                  <c:v>15</c:v>
                </c:pt>
                <c:pt idx="7">
                  <c:v>20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078-4D54-A124-6CEB64FADDC9}"/>
            </c:ext>
          </c:extLst>
        </c:ser>
        <c:ser>
          <c:idx val="2"/>
          <c:order val="2"/>
          <c:tx>
            <c:strRef>
              <c:f>'qsrB WT metabolic profiles'!$T$20</c:f>
              <c:strCache>
                <c:ptCount val="1"/>
                <c:pt idx="0">
                  <c:v>WT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qsrB WT metabolic profiles'!$T$33:$T$40</c:f>
                <c:numCache>
                  <c:formatCode>General</c:formatCode>
                  <c:ptCount val="8"/>
                  <c:pt idx="0">
                    <c:v>0.46291004988627571</c:v>
                  </c:pt>
                  <c:pt idx="1">
                    <c:v>0.7559289460184544</c:v>
                  </c:pt>
                  <c:pt idx="2">
                    <c:v>1.5979898086569353</c:v>
                  </c:pt>
                  <c:pt idx="3">
                    <c:v>5.4231646006473273</c:v>
                  </c:pt>
                  <c:pt idx="4">
                    <c:v>7.1663898063908622</c:v>
                  </c:pt>
                  <c:pt idx="5">
                    <c:v>17.262676501632068</c:v>
                  </c:pt>
                  <c:pt idx="6">
                    <c:v>13.090345406334505</c:v>
                  </c:pt>
                  <c:pt idx="7">
                    <c:v>3.955105199973465</c:v>
                  </c:pt>
                </c:numCache>
              </c:numRef>
            </c:plus>
            <c:minus>
              <c:numRef>
                <c:f>'qsrB WT metabolic profiles'!$T$33:$T$40</c:f>
                <c:numCache>
                  <c:formatCode>General</c:formatCode>
                  <c:ptCount val="8"/>
                  <c:pt idx="0">
                    <c:v>0.46291004988627571</c:v>
                  </c:pt>
                  <c:pt idx="1">
                    <c:v>0.7559289460184544</c:v>
                  </c:pt>
                  <c:pt idx="2">
                    <c:v>1.5979898086569353</c:v>
                  </c:pt>
                  <c:pt idx="3">
                    <c:v>5.4231646006473273</c:v>
                  </c:pt>
                  <c:pt idx="4">
                    <c:v>7.1663898063908622</c:v>
                  </c:pt>
                  <c:pt idx="5">
                    <c:v>17.262676501632068</c:v>
                  </c:pt>
                  <c:pt idx="6">
                    <c:v>13.090345406334505</c:v>
                  </c:pt>
                  <c:pt idx="7">
                    <c:v>3.9551051999734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qsrB WT metabolic profiles'!$M$21:$M$28</c:f>
              <c:numCache>
                <c:formatCode>General</c:formatCode>
                <c:ptCount val="8"/>
                <c:pt idx="0">
                  <c:v>0</c:v>
                </c:pt>
                <c:pt idx="1">
                  <c:v>9</c:v>
                </c:pt>
                <c:pt idx="2">
                  <c:v>12</c:v>
                </c:pt>
                <c:pt idx="3">
                  <c:v>24</c:v>
                </c:pt>
                <c:pt idx="4">
                  <c:v>48</c:v>
                </c:pt>
                <c:pt idx="5">
                  <c:v>72</c:v>
                </c:pt>
                <c:pt idx="6">
                  <c:v>96</c:v>
                </c:pt>
                <c:pt idx="7">
                  <c:v>120</c:v>
                </c:pt>
              </c:numCache>
            </c:numRef>
          </c:xVal>
          <c:yVal>
            <c:numRef>
              <c:f>'qsrB WT metabolic profiles'!$T$21:$T$28</c:f>
              <c:numCache>
                <c:formatCode>0</c:formatCode>
                <c:ptCount val="8"/>
                <c:pt idx="0">
                  <c:v>0.75</c:v>
                </c:pt>
                <c:pt idx="1">
                  <c:v>2.5</c:v>
                </c:pt>
                <c:pt idx="2">
                  <c:v>3.375</c:v>
                </c:pt>
                <c:pt idx="3">
                  <c:v>14.375</c:v>
                </c:pt>
                <c:pt idx="4">
                  <c:v>34.25</c:v>
                </c:pt>
                <c:pt idx="5">
                  <c:v>60.5</c:v>
                </c:pt>
                <c:pt idx="6">
                  <c:v>87.25</c:v>
                </c:pt>
                <c:pt idx="7">
                  <c:v>110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078-4D54-A124-6CEB64FADDC9}"/>
            </c:ext>
          </c:extLst>
        </c:ser>
        <c:ser>
          <c:idx val="3"/>
          <c:order val="3"/>
          <c:tx>
            <c:strRef>
              <c:f>'qsrB WT metabolic profiles'!$U$20</c:f>
              <c:strCache>
                <c:ptCount val="1"/>
                <c:pt idx="0">
                  <c:v>qsrB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qsrB WT metabolic profiles'!$U$33:$U$40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3.4034296427770228</c:v>
                  </c:pt>
                  <c:pt idx="2">
                    <c:v>4.5734742446707477</c:v>
                  </c:pt>
                  <c:pt idx="3">
                    <c:v>4.6547466812563139</c:v>
                  </c:pt>
                  <c:pt idx="4">
                    <c:v>9.3229108472979973</c:v>
                  </c:pt>
                  <c:pt idx="5">
                    <c:v>9.0323492698928192</c:v>
                  </c:pt>
                  <c:pt idx="6">
                    <c:v>7.32575365861197</c:v>
                  </c:pt>
                  <c:pt idx="7">
                    <c:v>4.4347115652166904</c:v>
                  </c:pt>
                </c:numCache>
              </c:numRef>
            </c:plus>
            <c:minus>
              <c:numRef>
                <c:f>'qsrB WT metabolic profiles'!$U$33:$U$40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3.4034296427770228</c:v>
                  </c:pt>
                  <c:pt idx="2">
                    <c:v>4.5734742446707477</c:v>
                  </c:pt>
                  <c:pt idx="3">
                    <c:v>4.6547466812563139</c:v>
                  </c:pt>
                  <c:pt idx="4">
                    <c:v>9.3229108472979973</c:v>
                  </c:pt>
                  <c:pt idx="5">
                    <c:v>9.0323492698928192</c:v>
                  </c:pt>
                  <c:pt idx="6">
                    <c:v>7.32575365861197</c:v>
                  </c:pt>
                  <c:pt idx="7">
                    <c:v>4.43471156521669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qsrB WT metabolic profiles'!$M$21:$M$28</c:f>
              <c:numCache>
                <c:formatCode>General</c:formatCode>
                <c:ptCount val="8"/>
                <c:pt idx="0">
                  <c:v>0</c:v>
                </c:pt>
                <c:pt idx="1">
                  <c:v>9</c:v>
                </c:pt>
                <c:pt idx="2">
                  <c:v>12</c:v>
                </c:pt>
                <c:pt idx="3">
                  <c:v>24</c:v>
                </c:pt>
                <c:pt idx="4">
                  <c:v>48</c:v>
                </c:pt>
                <c:pt idx="5">
                  <c:v>72</c:v>
                </c:pt>
                <c:pt idx="6">
                  <c:v>96</c:v>
                </c:pt>
                <c:pt idx="7">
                  <c:v>120</c:v>
                </c:pt>
              </c:numCache>
            </c:numRef>
          </c:xVal>
          <c:yVal>
            <c:numRef>
              <c:f>'qsrB WT metabolic profiles'!$U$21:$U$28</c:f>
              <c:numCache>
                <c:formatCode>0</c:formatCode>
                <c:ptCount val="8"/>
                <c:pt idx="0">
                  <c:v>1</c:v>
                </c:pt>
                <c:pt idx="1">
                  <c:v>3.75</c:v>
                </c:pt>
                <c:pt idx="2">
                  <c:v>6.75</c:v>
                </c:pt>
                <c:pt idx="3">
                  <c:v>20.5</c:v>
                </c:pt>
                <c:pt idx="4">
                  <c:v>53.25</c:v>
                </c:pt>
                <c:pt idx="5">
                  <c:v>76.75</c:v>
                </c:pt>
                <c:pt idx="6">
                  <c:v>99.5</c:v>
                </c:pt>
                <c:pt idx="7">
                  <c:v>119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078-4D54-A124-6CEB64FADDC9}"/>
            </c:ext>
          </c:extLst>
        </c:ser>
        <c:ser>
          <c:idx val="0"/>
          <c:order val="0"/>
          <c:tx>
            <c:strRef>
              <c:f>'qsrB WT metabolic profiles'!$R$20</c:f>
              <c:strCache>
                <c:ptCount val="1"/>
                <c:pt idx="0">
                  <c:v>WT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6"/>
            <c:bubble3D val="0"/>
            <c:extLst>
              <c:ext xmlns:c16="http://schemas.microsoft.com/office/drawing/2014/chart" uri="{C3380CC4-5D6E-409C-BE32-E72D297353CC}">
                <c16:uniqueId val="{00000004-9078-4D54-A124-6CEB64FADDC9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qsrB WT metabolic profiles'!$R$33:$R$40</c:f>
                <c:numCache>
                  <c:formatCode>General</c:formatCode>
                  <c:ptCount val="8"/>
                  <c:pt idx="0">
                    <c:v>0.51754916950676566</c:v>
                  </c:pt>
                  <c:pt idx="1">
                    <c:v>0.83452296039628016</c:v>
                  </c:pt>
                  <c:pt idx="2">
                    <c:v>1.2817398889233114</c:v>
                  </c:pt>
                  <c:pt idx="3">
                    <c:v>2.9246489410818914</c:v>
                  </c:pt>
                  <c:pt idx="4">
                    <c:v>3.4948942350643049</c:v>
                  </c:pt>
                  <c:pt idx="5">
                    <c:v>11.141139977578597</c:v>
                  </c:pt>
                  <c:pt idx="6">
                    <c:v>10.239977678547101</c:v>
                  </c:pt>
                  <c:pt idx="7">
                    <c:v>7.1201424544336591</c:v>
                  </c:pt>
                </c:numCache>
              </c:numRef>
            </c:plus>
            <c:minus>
              <c:numRef>
                <c:f>'qsrB WT metabolic profiles'!$R$33:$R$40</c:f>
                <c:numCache>
                  <c:formatCode>General</c:formatCode>
                  <c:ptCount val="8"/>
                  <c:pt idx="0">
                    <c:v>0.51754916950676566</c:v>
                  </c:pt>
                  <c:pt idx="1">
                    <c:v>0.83452296039628016</c:v>
                  </c:pt>
                  <c:pt idx="2">
                    <c:v>1.2817398889233114</c:v>
                  </c:pt>
                  <c:pt idx="3">
                    <c:v>2.9246489410818914</c:v>
                  </c:pt>
                  <c:pt idx="4">
                    <c:v>3.4948942350643049</c:v>
                  </c:pt>
                  <c:pt idx="5">
                    <c:v>11.141139977578597</c:v>
                  </c:pt>
                  <c:pt idx="6">
                    <c:v>10.239977678547101</c:v>
                  </c:pt>
                  <c:pt idx="7">
                    <c:v>7.12014245443365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qsrB WT metabolic profiles'!$M$21:$M$28</c:f>
              <c:numCache>
                <c:formatCode>General</c:formatCode>
                <c:ptCount val="8"/>
                <c:pt idx="0">
                  <c:v>0</c:v>
                </c:pt>
                <c:pt idx="1">
                  <c:v>9</c:v>
                </c:pt>
                <c:pt idx="2">
                  <c:v>12</c:v>
                </c:pt>
                <c:pt idx="3">
                  <c:v>24</c:v>
                </c:pt>
                <c:pt idx="4">
                  <c:v>48</c:v>
                </c:pt>
                <c:pt idx="5">
                  <c:v>72</c:v>
                </c:pt>
                <c:pt idx="6">
                  <c:v>96</c:v>
                </c:pt>
                <c:pt idx="7">
                  <c:v>120</c:v>
                </c:pt>
              </c:numCache>
            </c:numRef>
          </c:xVal>
          <c:yVal>
            <c:numRef>
              <c:f>'qsrB WT metabolic profiles'!$R$21:$R$28</c:f>
              <c:numCache>
                <c:formatCode>0</c:formatCode>
                <c:ptCount val="8"/>
                <c:pt idx="0">
                  <c:v>1.375</c:v>
                </c:pt>
                <c:pt idx="1">
                  <c:v>2.125</c:v>
                </c:pt>
                <c:pt idx="2">
                  <c:v>3.25</c:v>
                </c:pt>
                <c:pt idx="3">
                  <c:v>8.625</c:v>
                </c:pt>
                <c:pt idx="4">
                  <c:v>18.75</c:v>
                </c:pt>
                <c:pt idx="5">
                  <c:v>34.125</c:v>
                </c:pt>
                <c:pt idx="6">
                  <c:v>50.5</c:v>
                </c:pt>
                <c:pt idx="7">
                  <c:v>64.8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078-4D54-A124-6CEB64FADDC9}"/>
            </c:ext>
          </c:extLst>
        </c:ser>
        <c:ser>
          <c:idx val="1"/>
          <c:order val="1"/>
          <c:tx>
            <c:strRef>
              <c:f>'qsrB WT metabolic profiles'!$S$20</c:f>
              <c:strCache>
                <c:ptCount val="1"/>
                <c:pt idx="0">
                  <c:v>qsrB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qsrB WT metabolic profiles'!$S$33:$S$40</c:f>
                <c:numCache>
                  <c:formatCode>General</c:formatCode>
                  <c:ptCount val="8"/>
                  <c:pt idx="0">
                    <c:v>0.5</c:v>
                  </c:pt>
                  <c:pt idx="1">
                    <c:v>1.8257418583505538</c:v>
                  </c:pt>
                  <c:pt idx="2">
                    <c:v>2.3804761428476167</c:v>
                  </c:pt>
                  <c:pt idx="3">
                    <c:v>1.5</c:v>
                  </c:pt>
                  <c:pt idx="4">
                    <c:v>3.8622100754188224</c:v>
                  </c:pt>
                  <c:pt idx="5">
                    <c:v>4.8989794855663558</c:v>
                  </c:pt>
                  <c:pt idx="6">
                    <c:v>7.8528126595931642</c:v>
                  </c:pt>
                  <c:pt idx="7">
                    <c:v>7.8049129826453969</c:v>
                  </c:pt>
                </c:numCache>
              </c:numRef>
            </c:plus>
            <c:minus>
              <c:numRef>
                <c:f>'qsrB WT metabolic profiles'!$S$33:$S$40</c:f>
                <c:numCache>
                  <c:formatCode>General</c:formatCode>
                  <c:ptCount val="8"/>
                  <c:pt idx="0">
                    <c:v>0.5</c:v>
                  </c:pt>
                  <c:pt idx="1">
                    <c:v>1.8257418583505538</c:v>
                  </c:pt>
                  <c:pt idx="2">
                    <c:v>2.3804761428476167</c:v>
                  </c:pt>
                  <c:pt idx="3">
                    <c:v>1.5</c:v>
                  </c:pt>
                  <c:pt idx="4">
                    <c:v>3.8622100754188224</c:v>
                  </c:pt>
                  <c:pt idx="5">
                    <c:v>4.8989794855663558</c:v>
                  </c:pt>
                  <c:pt idx="6">
                    <c:v>7.8528126595931642</c:v>
                  </c:pt>
                  <c:pt idx="7">
                    <c:v>7.804912982645396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qsrB WT metabolic profiles'!$M$21:$M$28</c:f>
              <c:numCache>
                <c:formatCode>General</c:formatCode>
                <c:ptCount val="8"/>
                <c:pt idx="0">
                  <c:v>0</c:v>
                </c:pt>
                <c:pt idx="1">
                  <c:v>9</c:v>
                </c:pt>
                <c:pt idx="2">
                  <c:v>12</c:v>
                </c:pt>
                <c:pt idx="3">
                  <c:v>24</c:v>
                </c:pt>
                <c:pt idx="4">
                  <c:v>48</c:v>
                </c:pt>
                <c:pt idx="5">
                  <c:v>72</c:v>
                </c:pt>
                <c:pt idx="6">
                  <c:v>96</c:v>
                </c:pt>
                <c:pt idx="7">
                  <c:v>120</c:v>
                </c:pt>
              </c:numCache>
            </c:numRef>
          </c:xVal>
          <c:yVal>
            <c:numRef>
              <c:f>'qsrB WT metabolic profiles'!$S$21:$S$28</c:f>
              <c:numCache>
                <c:formatCode>0</c:formatCode>
                <c:ptCount val="8"/>
                <c:pt idx="0">
                  <c:v>1.75</c:v>
                </c:pt>
                <c:pt idx="1">
                  <c:v>3</c:v>
                </c:pt>
                <c:pt idx="2">
                  <c:v>4.5</c:v>
                </c:pt>
                <c:pt idx="3">
                  <c:v>12.25</c:v>
                </c:pt>
                <c:pt idx="4">
                  <c:v>31.75</c:v>
                </c:pt>
                <c:pt idx="5">
                  <c:v>43</c:v>
                </c:pt>
                <c:pt idx="6">
                  <c:v>54.5</c:v>
                </c:pt>
                <c:pt idx="7">
                  <c:v>64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9078-4D54-A124-6CEB64FADD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2144256"/>
        <c:axId val="102699392"/>
      </c:scatterChart>
      <c:valAx>
        <c:axId val="102144256"/>
        <c:scaling>
          <c:orientation val="minMax"/>
          <c:max val="12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ime [h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699392"/>
        <c:crosses val="autoZero"/>
        <c:crossBetween val="midCat"/>
        <c:majorUnit val="24"/>
        <c:minorUnit val="6"/>
      </c:valAx>
      <c:valAx>
        <c:axId val="102699392"/>
        <c:scaling>
          <c:orientation val="minMax"/>
          <c:max val="12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Solvents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 b="1">
                    <a:solidFill>
                      <a:sysClr val="windowText" lastClr="000000"/>
                    </a:solidFill>
                  </a:rPr>
                  <a:t> [mM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144256"/>
        <c:crosses val="autoZero"/>
        <c:crossBetween val="midCat"/>
        <c:majorUnit val="20"/>
        <c:minorUnit val="1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975832587781519"/>
          <c:y val="0.11772649960838474"/>
          <c:w val="0.71117299931282119"/>
          <c:h val="0.74729236300702251"/>
        </c:manualLayout>
      </c:layout>
      <c:scatterChart>
        <c:scatterStyle val="lineMarker"/>
        <c:varyColors val="0"/>
        <c:ser>
          <c:idx val="2"/>
          <c:order val="2"/>
          <c:tx>
            <c:strRef>
              <c:f>'qsrB WT metabolic profiles'!$P$20</c:f>
              <c:strCache>
                <c:ptCount val="1"/>
                <c:pt idx="0">
                  <c:v>WT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6"/>
            <c:bubble3D val="0"/>
            <c:spPr>
              <a:ln w="1587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8B08-4CC7-AD94-7E65953E66B5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qsrB WT metabolic profiles'!$P$33:$P$40</c:f>
                <c:numCache>
                  <c:formatCode>General</c:formatCode>
                  <c:ptCount val="8"/>
                  <c:pt idx="0">
                    <c:v>0.92582009977255142</c:v>
                  </c:pt>
                  <c:pt idx="1">
                    <c:v>1.6903085094570331</c:v>
                  </c:pt>
                  <c:pt idx="2">
                    <c:v>0.70710678118654757</c:v>
                  </c:pt>
                  <c:pt idx="3">
                    <c:v>0.92582009977255142</c:v>
                  </c:pt>
                  <c:pt idx="4">
                    <c:v>0.88640526042791834</c:v>
                  </c:pt>
                  <c:pt idx="5">
                    <c:v>1.9820624179302297</c:v>
                  </c:pt>
                  <c:pt idx="6">
                    <c:v>1.1877349391654208</c:v>
                  </c:pt>
                  <c:pt idx="7">
                    <c:v>1.1259916264596033</c:v>
                  </c:pt>
                </c:numCache>
              </c:numRef>
            </c:plus>
            <c:minus>
              <c:numRef>
                <c:f>'qsrB WT metabolic profiles'!$P$33:$P$40</c:f>
                <c:numCache>
                  <c:formatCode>General</c:formatCode>
                  <c:ptCount val="8"/>
                  <c:pt idx="0">
                    <c:v>0.92582009977255142</c:v>
                  </c:pt>
                  <c:pt idx="1">
                    <c:v>1.6903085094570331</c:v>
                  </c:pt>
                  <c:pt idx="2">
                    <c:v>0.70710678118654757</c:v>
                  </c:pt>
                  <c:pt idx="3">
                    <c:v>0.92582009977255142</c:v>
                  </c:pt>
                  <c:pt idx="4">
                    <c:v>0.88640526042791834</c:v>
                  </c:pt>
                  <c:pt idx="5">
                    <c:v>1.9820624179302297</c:v>
                  </c:pt>
                  <c:pt idx="6">
                    <c:v>1.1877349391654208</c:v>
                  </c:pt>
                  <c:pt idx="7">
                    <c:v>1.12599162645960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qsrB WT metabolic profiles'!$M$21:$M$28</c:f>
              <c:numCache>
                <c:formatCode>General</c:formatCode>
                <c:ptCount val="8"/>
                <c:pt idx="0">
                  <c:v>0</c:v>
                </c:pt>
                <c:pt idx="1">
                  <c:v>9</c:v>
                </c:pt>
                <c:pt idx="2">
                  <c:v>12</c:v>
                </c:pt>
                <c:pt idx="3">
                  <c:v>24</c:v>
                </c:pt>
                <c:pt idx="4">
                  <c:v>48</c:v>
                </c:pt>
                <c:pt idx="5">
                  <c:v>72</c:v>
                </c:pt>
                <c:pt idx="6">
                  <c:v>96</c:v>
                </c:pt>
                <c:pt idx="7">
                  <c:v>120</c:v>
                </c:pt>
              </c:numCache>
            </c:numRef>
          </c:xVal>
          <c:yVal>
            <c:numRef>
              <c:f>'qsrB WT metabolic profiles'!$P$21:$P$28</c:f>
              <c:numCache>
                <c:formatCode>0</c:formatCode>
                <c:ptCount val="8"/>
                <c:pt idx="0">
                  <c:v>0.5</c:v>
                </c:pt>
                <c:pt idx="1">
                  <c:v>5.5</c:v>
                </c:pt>
                <c:pt idx="2">
                  <c:v>6.75</c:v>
                </c:pt>
                <c:pt idx="3">
                  <c:v>8.5</c:v>
                </c:pt>
                <c:pt idx="4">
                  <c:v>8.75</c:v>
                </c:pt>
                <c:pt idx="5">
                  <c:v>7.25</c:v>
                </c:pt>
                <c:pt idx="6">
                  <c:v>6.625</c:v>
                </c:pt>
                <c:pt idx="7">
                  <c:v>7.1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B08-4CC7-AD94-7E65953E66B5}"/>
            </c:ext>
          </c:extLst>
        </c:ser>
        <c:ser>
          <c:idx val="3"/>
          <c:order val="3"/>
          <c:tx>
            <c:strRef>
              <c:f>'qsrB WT metabolic profiles'!$Q$20</c:f>
              <c:strCache>
                <c:ptCount val="1"/>
                <c:pt idx="0">
                  <c:v>qsrB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qsrB WT metabolic profiles'!$Q$33:$Q$40</c:f>
                <c:numCache>
                  <c:formatCode>General</c:formatCode>
                  <c:ptCount val="8"/>
                  <c:pt idx="0">
                    <c:v>1</c:v>
                  </c:pt>
                  <c:pt idx="1">
                    <c:v>0.9574271077563381</c:v>
                  </c:pt>
                  <c:pt idx="2">
                    <c:v>0.9574271077563381</c:v>
                  </c:pt>
                  <c:pt idx="3">
                    <c:v>0.9574271077563381</c:v>
                  </c:pt>
                  <c:pt idx="4">
                    <c:v>1.2583057392117916</c:v>
                  </c:pt>
                  <c:pt idx="5">
                    <c:v>0.81649658092772603</c:v>
                  </c:pt>
                  <c:pt idx="6">
                    <c:v>1.4142135623730951</c:v>
                  </c:pt>
                  <c:pt idx="7">
                    <c:v>1.4142135623730951</c:v>
                  </c:pt>
                </c:numCache>
              </c:numRef>
            </c:plus>
            <c:minus>
              <c:numRef>
                <c:f>'qsrB WT metabolic profiles'!$Q$33:$Q$40</c:f>
                <c:numCache>
                  <c:formatCode>General</c:formatCode>
                  <c:ptCount val="8"/>
                  <c:pt idx="0">
                    <c:v>1</c:v>
                  </c:pt>
                  <c:pt idx="1">
                    <c:v>0.9574271077563381</c:v>
                  </c:pt>
                  <c:pt idx="2">
                    <c:v>0.9574271077563381</c:v>
                  </c:pt>
                  <c:pt idx="3">
                    <c:v>0.9574271077563381</c:v>
                  </c:pt>
                  <c:pt idx="4">
                    <c:v>1.2583057392117916</c:v>
                  </c:pt>
                  <c:pt idx="5">
                    <c:v>0.81649658092772603</c:v>
                  </c:pt>
                  <c:pt idx="6">
                    <c:v>1.4142135623730951</c:v>
                  </c:pt>
                  <c:pt idx="7">
                    <c:v>1.41421356237309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qsrB WT metabolic profiles'!$M$21:$M$28</c:f>
              <c:numCache>
                <c:formatCode>General</c:formatCode>
                <c:ptCount val="8"/>
                <c:pt idx="0">
                  <c:v>0</c:v>
                </c:pt>
                <c:pt idx="1">
                  <c:v>9</c:v>
                </c:pt>
                <c:pt idx="2">
                  <c:v>12</c:v>
                </c:pt>
                <c:pt idx="3">
                  <c:v>24</c:v>
                </c:pt>
                <c:pt idx="4">
                  <c:v>48</c:v>
                </c:pt>
                <c:pt idx="5">
                  <c:v>72</c:v>
                </c:pt>
                <c:pt idx="6">
                  <c:v>96</c:v>
                </c:pt>
                <c:pt idx="7">
                  <c:v>120</c:v>
                </c:pt>
              </c:numCache>
            </c:numRef>
          </c:xVal>
          <c:yVal>
            <c:numRef>
              <c:f>'qsrB WT metabolic profiles'!$Q$21:$Q$28</c:f>
              <c:numCache>
                <c:formatCode>0</c:formatCode>
                <c:ptCount val="8"/>
                <c:pt idx="0">
                  <c:v>0.5</c:v>
                </c:pt>
                <c:pt idx="1">
                  <c:v>4.25</c:v>
                </c:pt>
                <c:pt idx="2">
                  <c:v>6.25</c:v>
                </c:pt>
                <c:pt idx="3">
                  <c:v>7.25</c:v>
                </c:pt>
                <c:pt idx="4">
                  <c:v>5.75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B08-4CC7-AD94-7E65953E66B5}"/>
            </c:ext>
          </c:extLst>
        </c:ser>
        <c:ser>
          <c:idx val="0"/>
          <c:order val="0"/>
          <c:tx>
            <c:strRef>
              <c:f>'qsrB WT metabolic profiles'!$N$20</c:f>
              <c:strCache>
                <c:ptCount val="1"/>
                <c:pt idx="0">
                  <c:v>WT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4"/>
            <c:bubble3D val="0"/>
            <c:spPr>
              <a:ln w="1587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5-8B08-4CC7-AD94-7E65953E66B5}"/>
              </c:ext>
            </c:extLst>
          </c:dPt>
          <c:dPt>
            <c:idx val="5"/>
            <c:bubble3D val="0"/>
            <c:spPr>
              <a:ln w="1587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8B08-4CC7-AD94-7E65953E66B5}"/>
              </c:ext>
            </c:extLst>
          </c:dPt>
          <c:dPt>
            <c:idx val="6"/>
            <c:bubble3D val="0"/>
            <c:spPr>
              <a:ln w="1587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8B08-4CC7-AD94-7E65953E66B5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qsrB WT metabolic profiles'!$N$33:$N$40</c:f>
                <c:numCache>
                  <c:formatCode>General</c:formatCode>
                  <c:ptCount val="8"/>
                  <c:pt idx="0">
                    <c:v>0.46291004988627571</c:v>
                  </c:pt>
                  <c:pt idx="1">
                    <c:v>2.5071326821120348</c:v>
                  </c:pt>
                  <c:pt idx="2">
                    <c:v>1.3887301496588271</c:v>
                  </c:pt>
                  <c:pt idx="3">
                    <c:v>2.5071326821120348</c:v>
                  </c:pt>
                  <c:pt idx="4">
                    <c:v>21.885660667595641</c:v>
                  </c:pt>
                  <c:pt idx="5">
                    <c:v>17.04406054905931</c:v>
                  </c:pt>
                  <c:pt idx="6">
                    <c:v>4.0266966255586869</c:v>
                  </c:pt>
                  <c:pt idx="7">
                    <c:v>4.7132033389496062</c:v>
                  </c:pt>
                </c:numCache>
              </c:numRef>
            </c:plus>
            <c:minus>
              <c:numRef>
                <c:f>'qsrB WT metabolic profiles'!$N$33:$N$40</c:f>
                <c:numCache>
                  <c:formatCode>General</c:formatCode>
                  <c:ptCount val="8"/>
                  <c:pt idx="0">
                    <c:v>0.46291004988627571</c:v>
                  </c:pt>
                  <c:pt idx="1">
                    <c:v>2.5071326821120348</c:v>
                  </c:pt>
                  <c:pt idx="2">
                    <c:v>1.3887301496588271</c:v>
                  </c:pt>
                  <c:pt idx="3">
                    <c:v>2.5071326821120348</c:v>
                  </c:pt>
                  <c:pt idx="4">
                    <c:v>21.885660667595641</c:v>
                  </c:pt>
                  <c:pt idx="5">
                    <c:v>17.04406054905931</c:v>
                  </c:pt>
                  <c:pt idx="6">
                    <c:v>4.0266966255586869</c:v>
                  </c:pt>
                  <c:pt idx="7">
                    <c:v>4.713203338949606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qsrB WT metabolic profiles'!$M$21:$M$28</c:f>
              <c:numCache>
                <c:formatCode>General</c:formatCode>
                <c:ptCount val="8"/>
                <c:pt idx="0">
                  <c:v>0</c:v>
                </c:pt>
                <c:pt idx="1">
                  <c:v>9</c:v>
                </c:pt>
                <c:pt idx="2">
                  <c:v>12</c:v>
                </c:pt>
                <c:pt idx="3">
                  <c:v>24</c:v>
                </c:pt>
                <c:pt idx="4">
                  <c:v>48</c:v>
                </c:pt>
                <c:pt idx="5">
                  <c:v>72</c:v>
                </c:pt>
                <c:pt idx="6">
                  <c:v>96</c:v>
                </c:pt>
                <c:pt idx="7">
                  <c:v>120</c:v>
                </c:pt>
              </c:numCache>
            </c:numRef>
          </c:xVal>
          <c:yVal>
            <c:numRef>
              <c:f>'qsrB WT metabolic profiles'!$N$21:$N$28</c:f>
              <c:numCache>
                <c:formatCode>0</c:formatCode>
                <c:ptCount val="8"/>
                <c:pt idx="0">
                  <c:v>0.25</c:v>
                </c:pt>
                <c:pt idx="1">
                  <c:v>16</c:v>
                </c:pt>
                <c:pt idx="2">
                  <c:v>19.25</c:v>
                </c:pt>
                <c:pt idx="3">
                  <c:v>22</c:v>
                </c:pt>
                <c:pt idx="4">
                  <c:v>52.125</c:v>
                </c:pt>
                <c:pt idx="5">
                  <c:v>31.75</c:v>
                </c:pt>
                <c:pt idx="6">
                  <c:v>8.75</c:v>
                </c:pt>
                <c:pt idx="7">
                  <c:v>10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8B08-4CC7-AD94-7E65953E66B5}"/>
            </c:ext>
          </c:extLst>
        </c:ser>
        <c:ser>
          <c:idx val="1"/>
          <c:order val="1"/>
          <c:tx>
            <c:strRef>
              <c:f>'qsrB WT metabolic profiles'!$O$20</c:f>
              <c:strCache>
                <c:ptCount val="1"/>
                <c:pt idx="0">
                  <c:v>qsrB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qsrB WT metabolic profiles'!$O$33:$O$40</c:f>
                <c:numCache>
                  <c:formatCode>General</c:formatCode>
                  <c:ptCount val="8"/>
                  <c:pt idx="0">
                    <c:v>0.5</c:v>
                  </c:pt>
                  <c:pt idx="1">
                    <c:v>2.3804761428476167</c:v>
                  </c:pt>
                  <c:pt idx="2">
                    <c:v>1.2583057392117916</c:v>
                  </c:pt>
                  <c:pt idx="3">
                    <c:v>1.1547005383792515</c:v>
                  </c:pt>
                  <c:pt idx="4">
                    <c:v>13.622897391279629</c:v>
                  </c:pt>
                  <c:pt idx="5">
                    <c:v>6.6017674401127868</c:v>
                  </c:pt>
                  <c:pt idx="6">
                    <c:v>1.6329931618554521</c:v>
                  </c:pt>
                  <c:pt idx="7">
                    <c:v>0.9574271077563381</c:v>
                  </c:pt>
                </c:numCache>
              </c:numRef>
            </c:plus>
            <c:minus>
              <c:numRef>
                <c:f>'qsrB WT metabolic profiles'!$O$33:$O$40</c:f>
                <c:numCache>
                  <c:formatCode>General</c:formatCode>
                  <c:ptCount val="8"/>
                  <c:pt idx="0">
                    <c:v>0.5</c:v>
                  </c:pt>
                  <c:pt idx="1">
                    <c:v>2.3804761428476167</c:v>
                  </c:pt>
                  <c:pt idx="2">
                    <c:v>1.2583057392117916</c:v>
                  </c:pt>
                  <c:pt idx="3">
                    <c:v>1.1547005383792515</c:v>
                  </c:pt>
                  <c:pt idx="4">
                    <c:v>13.622897391279629</c:v>
                  </c:pt>
                  <c:pt idx="5">
                    <c:v>6.6017674401127868</c:v>
                  </c:pt>
                  <c:pt idx="6">
                    <c:v>1.6329931618554521</c:v>
                  </c:pt>
                  <c:pt idx="7">
                    <c:v>0.95742710775633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qsrB WT metabolic profiles'!$M$21:$M$28</c:f>
              <c:numCache>
                <c:formatCode>General</c:formatCode>
                <c:ptCount val="8"/>
                <c:pt idx="0">
                  <c:v>0</c:v>
                </c:pt>
                <c:pt idx="1">
                  <c:v>9</c:v>
                </c:pt>
                <c:pt idx="2">
                  <c:v>12</c:v>
                </c:pt>
                <c:pt idx="3">
                  <c:v>24</c:v>
                </c:pt>
                <c:pt idx="4">
                  <c:v>48</c:v>
                </c:pt>
                <c:pt idx="5">
                  <c:v>72</c:v>
                </c:pt>
                <c:pt idx="6">
                  <c:v>96</c:v>
                </c:pt>
                <c:pt idx="7">
                  <c:v>120</c:v>
                </c:pt>
              </c:numCache>
            </c:numRef>
          </c:xVal>
          <c:yVal>
            <c:numRef>
              <c:f>'qsrB WT metabolic profiles'!$O$21:$O$28</c:f>
              <c:numCache>
                <c:formatCode>0</c:formatCode>
                <c:ptCount val="8"/>
                <c:pt idx="0">
                  <c:v>0.25</c:v>
                </c:pt>
                <c:pt idx="1">
                  <c:v>11.5</c:v>
                </c:pt>
                <c:pt idx="2">
                  <c:v>14.25</c:v>
                </c:pt>
                <c:pt idx="3">
                  <c:v>14</c:v>
                </c:pt>
                <c:pt idx="4">
                  <c:v>22.75</c:v>
                </c:pt>
                <c:pt idx="5">
                  <c:v>14.25</c:v>
                </c:pt>
                <c:pt idx="6">
                  <c:v>4</c:v>
                </c:pt>
                <c:pt idx="7">
                  <c:v>3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8B08-4CC7-AD94-7E65953E66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2811904"/>
        <c:axId val="113848704"/>
      </c:scatterChart>
      <c:valAx>
        <c:axId val="102811904"/>
        <c:scaling>
          <c:orientation val="minMax"/>
          <c:max val="12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ime [h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848704"/>
        <c:crosses val="autoZero"/>
        <c:crossBetween val="midCat"/>
        <c:majorUnit val="24"/>
      </c:valAx>
      <c:valAx>
        <c:axId val="113848704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Butyrate/Acetone [mM]</a:t>
                </a:r>
              </a:p>
            </c:rich>
          </c:tx>
          <c:layout>
            <c:manualLayout>
              <c:xMode val="edge"/>
              <c:yMode val="edge"/>
              <c:x val="4.2021761587030535E-3"/>
              <c:y val="0.2819849255158584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811904"/>
        <c:crosses val="autoZero"/>
        <c:crossBetween val="midCat"/>
        <c:majorUnit val="20"/>
        <c:minorUnit val="1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2091</cdr:x>
      <cdr:y>0.43303</cdr:y>
    </cdr:from>
    <cdr:to>
      <cdr:x>0.49706</cdr:x>
      <cdr:y>0.4829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211312" y="1911632"/>
          <a:ext cx="219136" cy="2204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56413</cdr:x>
      <cdr:y>0.27379</cdr:y>
    </cdr:from>
    <cdr:to>
      <cdr:x>0.64335</cdr:x>
      <cdr:y>0.3180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623474" y="1208637"/>
          <a:ext cx="227961" cy="19521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27502</cdr:x>
      <cdr:y>0.68946</cdr:y>
    </cdr:from>
    <cdr:to>
      <cdr:x>0.35864</cdr:x>
      <cdr:y>0.74138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791448" y="3043613"/>
          <a:ext cx="240648" cy="2292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4614</cdr:x>
      <cdr:y>0.65785</cdr:y>
    </cdr:from>
    <cdr:to>
      <cdr:x>0.52537</cdr:x>
      <cdr:y>0.69831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1327814" y="2904095"/>
          <a:ext cx="184115" cy="1786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8533</cdr:x>
      <cdr:y>0.69702</cdr:y>
    </cdr:from>
    <cdr:to>
      <cdr:x>0.93277</cdr:x>
      <cdr:y>0.74651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2455653" y="3077007"/>
          <a:ext cx="228701" cy="2184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20598</cdr:x>
      <cdr:y>0.78661</cdr:y>
    </cdr:from>
    <cdr:to>
      <cdr:x>0.28314</cdr:x>
      <cdr:y>0.83161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592772" y="3472519"/>
          <a:ext cx="222041" cy="1986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30148</cdr:x>
      <cdr:y>0.78973</cdr:y>
    </cdr:from>
    <cdr:to>
      <cdr:x>0.38381</cdr:x>
      <cdr:y>0.83982</cdr:y>
    </cdr:to>
    <cdr:sp macro="" textlink="">
      <cdr:nvSpPr>
        <cdr:cNvPr id="10" name="TextBox 1"/>
        <cdr:cNvSpPr txBox="1"/>
      </cdr:nvSpPr>
      <cdr:spPr>
        <a:xfrm xmlns:a="http://schemas.openxmlformats.org/drawingml/2006/main">
          <a:off x="867596" y="3486286"/>
          <a:ext cx="236928" cy="2211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23785</cdr:x>
      <cdr:y>0.84477</cdr:y>
    </cdr:from>
    <cdr:to>
      <cdr:x>0.29887</cdr:x>
      <cdr:y>0.88904</cdr:y>
    </cdr:to>
    <cdr:sp macro="" textlink="">
      <cdr:nvSpPr>
        <cdr:cNvPr id="11" name="TextBox 1"/>
        <cdr:cNvSpPr txBox="1"/>
      </cdr:nvSpPr>
      <cdr:spPr>
        <a:xfrm xmlns:a="http://schemas.openxmlformats.org/drawingml/2006/main">
          <a:off x="684493" y="3729254"/>
          <a:ext cx="175588" cy="1954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70244</cdr:x>
      <cdr:y>0.74144</cdr:y>
    </cdr:from>
    <cdr:to>
      <cdr:x>0.7939</cdr:x>
      <cdr:y>0.79903</cdr:y>
    </cdr:to>
    <cdr:sp macro="" textlink="">
      <cdr:nvSpPr>
        <cdr:cNvPr id="12" name="TextBox 1"/>
        <cdr:cNvSpPr txBox="1"/>
      </cdr:nvSpPr>
      <cdr:spPr>
        <a:xfrm xmlns:a="http://schemas.openxmlformats.org/drawingml/2006/main">
          <a:off x="2021493" y="3273118"/>
          <a:ext cx="263206" cy="254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29233</cdr:x>
      <cdr:y>0.83724</cdr:y>
    </cdr:from>
    <cdr:to>
      <cdr:x>0.38379</cdr:x>
      <cdr:y>0.89483</cdr:y>
    </cdr:to>
    <cdr:sp macro="" textlink="">
      <cdr:nvSpPr>
        <cdr:cNvPr id="13" name="TextBox 1"/>
        <cdr:cNvSpPr txBox="1"/>
      </cdr:nvSpPr>
      <cdr:spPr>
        <a:xfrm xmlns:a="http://schemas.openxmlformats.org/drawingml/2006/main">
          <a:off x="841265" y="3696021"/>
          <a:ext cx="263206" cy="254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100"/>
            <a:t>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8829</cdr:x>
      <cdr:y>0.80194</cdr:y>
    </cdr:from>
    <cdr:to>
      <cdr:x>0.47976</cdr:x>
      <cdr:y>0.881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178322" y="2595548"/>
          <a:ext cx="277580" cy="2584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2066</cdr:x>
      <cdr:y>0.68922</cdr:y>
    </cdr:from>
    <cdr:to>
      <cdr:x>0.29807</cdr:x>
      <cdr:y>0.76083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626975" y="2230734"/>
          <a:ext cx="277581" cy="231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25102</cdr:x>
      <cdr:y>0.67757</cdr:y>
    </cdr:from>
    <cdr:to>
      <cdr:x>0.34249</cdr:x>
      <cdr:y>0.75744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761762" y="2193018"/>
          <a:ext cx="277580" cy="25850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79876</cdr:x>
      <cdr:y>0.8219</cdr:y>
    </cdr:from>
    <cdr:to>
      <cdr:x>0.89023</cdr:x>
      <cdr:y>0.90176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2423959" y="2660148"/>
          <a:ext cx="277581" cy="2584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1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287CE6-7460-4423-95A7-0A879D6D5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57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te Ann-Kathrin</dc:creator>
  <cp:lastModifiedBy>Klaus Winzer</cp:lastModifiedBy>
  <cp:revision>2</cp:revision>
  <cp:lastPrinted>2012-06-25T10:33:00Z</cp:lastPrinted>
  <dcterms:created xsi:type="dcterms:W3CDTF">2020-01-27T11:25:00Z</dcterms:created>
  <dcterms:modified xsi:type="dcterms:W3CDTF">2020-01-27T11:25:00Z</dcterms:modified>
</cp:coreProperties>
</file>